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AdvTT28000ce1 . B;hakuyoxingshu7000" w:cs="Times New Roman"/>
          <w:color w:val="231F20"/>
          <w:kern w:val="0"/>
          <w:sz w:val="15"/>
          <w:szCs w:val="15"/>
          <w:lang w:bidi="ar"/>
        </w:rPr>
      </w:pPr>
      <w:r>
        <w:rPr>
          <w:rFonts w:eastAsia="AdvTT28000ce1 . B;hakuyoxingshu7000" w:cs="Times New Roman" w:ascii="Times New Roman" w:hAnsi="Times New Roman"/>
          <w:color w:val="231F20"/>
          <w:kern w:val="0"/>
          <w:sz w:val="15"/>
          <w:szCs w:val="15"/>
          <w:lang w:bidi="ar"/>
        </w:rPr>
        <w:t>Appendix 1. Search strate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7376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 xml:space="preserve">Literature search (last search performed </w:t>
            </w: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January</w:t>
            </w: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 xml:space="preserve"> 24</w:t>
            </w: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 xml:space="preserve"> 2021)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PubMed</w:t>
            </w:r>
          </w:p>
        </w:tc>
        <w:tc>
          <w:tcPr>
            <w:tcW w:w="7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((((((((("randomized controlled trial"[Publication Type] OR "controlled clinical trial"[Publication Type]) OR "randomized"[Title/Abstract]) OR "placebo"[Title/Abstract]) OR "clinical trials as topic"[MeSH Terms:noexp]) OR "randomly"[Title/Abstract]) OR "trial"[Title]) NOT ("animals"[MeSH Terms] NOT ("humans"[MeSH Terms] AND "animals"[MeSH Terms]))) AND ((((("Depression"[MeSH Terms] AND "Depressive Disorder"[MeSH Terms]) OR (("depressi*"[Title/Abstract] OR "dysthymi*"[Title/Abstract]) OR ((("affectiv*"[Title/Abstract] OR "mood"[Title/Abstract]) OR ((("bipolar"[All Fields] OR "bipolarity"[All Fields]) OR "bipolarization"[All Fields]) OR "bipolars"[All Fields])) AND "disorder*"[All Fields]))) OR "Anxiety"[MeSH Terms]) OR "Anxiety Disorders"[MeSH Terms]) OR ((((((((((((((((("agoraphobi*"[Title/Abstract] OR "Anxiety"[Title/Abstract]) OR "anxio*"[Title/Abstract]) OR "phobi*"[Title/Abstract]) OR "panic"[Title/Abstract]) OR "obsessi*"[Title/Abstract]) OR "compulsi*"[Title/Abstract]) OR "OCD"[Title/Abstract]) OR "GAD"[Title/Abstract]) OR "PTSD"[Title/Abstract]) OR "posttrauma*"[Title/Abstract]) OR "post trauma*"[Title/Abstract]) OR "post trauma*"[Title/Abstract]) OR "stress disorder"[Title/Abstract]) OR "neurosis"[Title/Abstract]) OR "neuroses"[Title/Abstract]) OR "neurotic"[Title/Abstract]) OR "psychoneuro*"[Title/Abstract]))) AND (((("Psychodrama"[MeSH Terms] OR ("drama"[Title/Abstract] OR "psychodrama*"[All Fields])) OR (("Dance Therapy"[MeSH Terms] OR (("danc*"[Title/Abstract] OR "movement*"[Title/Abstract]) OR "dance movement"[All Fields])) OR "Primitive expression"[Title/Abstract])) OR ((("Music Therapy"[MeSH Terms] OR "music*"[Title/Abstract]) OR ((("sing*"[Title/Abstract] OR "song*"[Title/Abstract]) OR "choir*"[Title/Abstract]) OR "Rap"[Title/Abstract])) OR ("improvisation*"[Title/Abstract] OR "instrument*"[Title/Abstract]))) OR (("Art Therapy"[MeSH Terms] OR ((("Art"[Title/Abstract] OR "arts"[Title/Abstract]) OR "artist*"[Title/Abstract]) OR "artwork*"[Title/Abstract])) OR (((((((((((("draw*"[Title/Abstract] OR "paint*"[Title/Abstract]) OR "sketch*"[Title/Abstract]) OR "coloring*"[Title/Abstract]) OR "doodle"[Title/Abstract]) OR "doodling"[Title/Abstract]) OR "collage*"[Title/Abstract]) OR "craft*"[Title/Abstract]) OR "sculptur*"[Title/Abstract]) OR "visual*"[Title/Abstract]) OR "expressive*"[Title/Abstract]) OR "Tracing"[Title/Abstract]) OR "still life"[Title/Abstract])))) AND (((("Diabetes Mellitus"[MeSH Terms] OR "Diabetes Complications"[MeSH Terms]) OR "diabet*"[Title/Abstract]) OR (((((("IDDM"[Title/Abstract] OR "NIDDM"[Title/Abstract]) OR "MODY"[Title/Abstract]) OR "T1DM"[Title/Abstract]) OR "T2DM"[Title/Abstract]) OR "T1D"[Title/Abstract]) OR "T2D"[Title/Abstract])) OR (("insulin*"[Title/Abstract] OR "noninsulin*"[Title/Abstract]) AND "depend*"[Title/Abstract]))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Cochrane Library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</w:t>
              <w:tab/>
              <w:t>MeSH descriptor: [Diabetes Mellitus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</w:t>
              <w:tab/>
              <w:t>MeSH descriptor: [Diabetes Complications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3</w:t>
              <w:tab/>
              <w:t>(diabet*):ti,ab,kw (Word variations have been searched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4</w:t>
              <w:tab/>
              <w:t>((IDDM OR NIDDM OR MODY OR T1DM OR T2DM OR T1D OR T2D )):ti,ab,kw (Word variations have been searched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5</w:t>
              <w:tab/>
              <w:t>((insulin* OR noninsulin*) AND (depend*)):ti,ab,kw (Word variations have been searched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6</w:t>
              <w:tab/>
              <w:t>#1 OR #2 OR #3 OR #4 OR #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7</w:t>
              <w:tab/>
              <w:t>MeSH descriptor: [Art Therapy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8</w:t>
              <w:tab/>
              <w:t>(Art OR arts OR artist* OR artwork*):ti,ab,kw (Word variations have been searched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9</w:t>
              <w:tab/>
              <w:t>(Draw* OR Paint* OR Sketch* OR  coloring* OR doodle OR doodling OR  collage* OR craft* OR Sculptur* OR visual* OR expressive* OR Tracing OR "still life")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0</w:t>
              <w:tab/>
              <w:t>#7 OR #8 OR #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1</w:t>
              <w:tab/>
              <w:t>MeSH descriptor: [Music Therapy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2</w:t>
              <w:tab/>
              <w:t>(Music*)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3</w:t>
              <w:tab/>
              <w:t>(Sing* OR Song* OR choir* OR Rap)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4</w:t>
              <w:tab/>
              <w:t>(Improvisation* OR Instrument*)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5</w:t>
              <w:tab/>
              <w:t>#11 OR #12 OR #13 OR #1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6</w:t>
              <w:tab/>
              <w:t>MeSH descriptor: [Dance Therapy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7</w:t>
              <w:tab/>
              <w:t>(Danc* OR Movement*)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8</w:t>
              <w:tab/>
              <w:t>("Primitive expression")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19</w:t>
              <w:tab/>
              <w:t>#16 OR #17 OR #1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0</w:t>
              <w:tab/>
              <w:t>MeSH descriptor: [Psychodrama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1</w:t>
              <w:tab/>
              <w:t>(drama OR Psychodrama*)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2</w:t>
              <w:tab/>
              <w:t>#20 OR #2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3</w:t>
              <w:tab/>
              <w:t>#10 OR #15 OR #19 OR #2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4</w:t>
              <w:tab/>
              <w:t>MeSH descriptor: [Depression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5</w:t>
              <w:tab/>
              <w:t>MeSH descriptor: [Depressive Disorder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6</w:t>
              <w:tab/>
              <w:t>(Depressi* OR Dysthymi* OR ((affectiv* OR mood OR bipolar) AND disorder*))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7</w:t>
              <w:tab/>
              <w:t>MeSH descriptor: [Anxiety Disorders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8</w:t>
              <w:tab/>
              <w:t>MeSH descriptor: [Anxiety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29</w:t>
              <w:tab/>
              <w:t>(agoraphobi* or anxiety or anxio* or phobi* or panic or obsessi* or compulsi* or OCD or GAD or PTSD or posttrauma* or post-trauma* or post trauma* or stress disorder or neurosis or neuroses or neurotic or psychoneuro*)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30</w:t>
              <w:tab/>
              <w:t>#24 OR #25 OR #26 OR #27 OR #28 OR #2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31</w:t>
              <w:tab/>
              <w:t>#6 AND #23 AND #3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32</w:t>
              <w:tab/>
              <w:t>MeSH descriptor: [Clinical Trials as Topic] explode all tree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33</w:t>
              <w:tab/>
              <w:t>(randomly):ti,ab,kw OR (randomized controlled trial):pt OR (controlled clinical trial):pt OR (randomized):ti,ab,kw OR (placebo):ti,ab,kw (Word variations have been searched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34</w:t>
              <w:tab/>
              <w:t>#32 OR #3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#35</w:t>
              <w:tab/>
              <w:t>#31 AND #34</w:t>
            </w:r>
          </w:p>
        </w:tc>
      </w:tr>
      <w:tr>
        <w:trPr/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EMBase</w:t>
            </w:r>
          </w:p>
        </w:tc>
        <w:tc>
          <w:tcPr>
            <w:tcW w:w="7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TT28000ce1 . B;hakuyoxingshu7000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eastAsia="AdvTT28000ce1 . B;hakuyoxingshu7000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('diabetes mellitus'/exp OR 'diabetic complication'/exp OR diabet*:ab,ti OR (iddm:ab,ti OR niddm:ab,ti OR mody:ab,ti OR t1dm:ab,ti OR t2dm:ab,ti OR t1d:ab,ti OR t2d:ab,ti) OR ((insulin*:ab,ti OR noninsulin*:ab,ti) AND depend*:ab,ti)) AND (('art therapy'/exp OR (art:ab,ti OR arts:ab,ti OR artist*:ab,ti OR artwork*:ab,ti) OR (draw*:ab,ti OR paint*:ab,ti OR sketch*:ab,ti OR coloring*:ab,ti OR doodle:ab,ti OR doodling:ab,ti OR collage*:ab,ti OR craft*:ab,ti OR sculptur*:ab,ti OR visual*:ab,ti OR expressive*:ab,ti OR tracing:ab,ti OR 'still life':ab,ti)) OR ('music therapy'/exp OR music*:ab,ti OR (sing*:ab,ti OR song*:ab,ti OR choir*:ab,ti OR rap:ab,ti) OR (improvisation*:ab,ti OR instrument*:ab,ti)) OR ('dance therapy'/exp OR (danc*:ab,ti OR movement*:ab,ti OR 'dance/movement':ab,ti) OR 'primitive expression':ab,ti) OR ((drama:ab,ti OR psychodrama*:ab,ti) OR 'psychodrama'/exp)) AND ('depression'/exp OR (depressi*:ab,ti OR dysthymi*:ab,ti OR ((affectiv*:ab,ti OR mood:ab,ti OR bipolar:ab,ti) AND disorder*:ab,ti)) OR ('anxiety'/exp OR 'anxiety disorder'/exp) OR (agoraphobi*:ab,ti OR anxiety:ab,ti OR anxio*:ab,ti OR phobi*:ab,ti OR panic:ab,ti OR obsessi*:ab,ti OR compulsi*:ab,ti OR ocd:ab,ti OR gad:ab,ti OR ptsd:ab,ti OR posttrauma*:ab,ti OR 'post trauma*':ab,ti OR 'stress disorder':ab,ti OR neurosis:ab,ti OR neuroses:ab,ti OR neurotic:ab,ti OR psychoneuro*:ab,ti)) AND (('crossover procedure':de OR 'double-blind procedure':de OR 'randomized controlled trial':de) AND or  AND 'single-blind procedure':de OR (random*:de,ab,ti AND or :de,ab,ti AND factorial*:de,ab,ti) OR crossover*:de,ab,ti OR ((cross NEXT/1 over*):de,ab,ti) OR placebo*:de,ab,ti OR ((doubl* NEAR/1 blind*):de,ab,ti) OR ((singl* NEAR/1 blind*):de,ab,ti) OR assign*:de,ab,ti OR allocat*:de,ab,ti OR volunteer*:de,ab,ti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AdvTT28000ce1 . B;hakuyoxingshu7000" w:cs="Times New Roman"/>
          <w:color w:val="231F20"/>
          <w:kern w:val="0"/>
          <w:sz w:val="15"/>
          <w:szCs w:val="15"/>
          <w:lang w:bidi="ar"/>
        </w:rPr>
      </w:pPr>
      <w:r>
        <w:rPr>
          <w:rFonts w:eastAsia="AdvTT28000ce1 . B;hakuyoxingshu7000" w:cs="Times New Roman" w:ascii="Times New Roman" w:hAnsi="Times New Roman"/>
          <w:color w:val="231F20"/>
          <w:kern w:val="0"/>
          <w:sz w:val="15"/>
          <w:szCs w:val="15"/>
          <w:lang w:bidi="ar"/>
        </w:rPr>
      </w:r>
    </w:p>
    <w:sectPr>
      <w:type w:val="nextPage"/>
      <w:pgSz w:w="11906" w:h="16838"/>
      <w:pgMar w:left="1800" w:right="1800" w:gutter="0" w:header="0" w:top="40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03:29:00Z</dcterms:created>
  <dc:creator>lilin</dc:creator>
  <dc:description/>
  <dc:language>en-US</dc:language>
  <cp:lastModifiedBy>林木子</cp:lastModifiedBy>
  <dcterms:modified xsi:type="dcterms:W3CDTF">2021-01-30T03:27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